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9DBCB" w14:textId="77777777" w:rsidR="002D157D" w:rsidRDefault="00000000">
      <w:pPr>
        <w:jc w:val="center"/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Supplementary materials</w:t>
      </w:r>
    </w:p>
    <w:p w14:paraId="555A7661" w14:textId="77777777" w:rsidR="002D157D" w:rsidRDefault="002D157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447D2EF" w14:textId="77777777" w:rsidR="002D157D" w:rsidRDefault="0000000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Figure</w:t>
      </w:r>
      <w:r>
        <w:rPr>
          <w:rFonts w:ascii="Times New Roman" w:hAnsi="Times New Roman" w:cs="Times New Roman"/>
          <w:sz w:val="18"/>
          <w:szCs w:val="18"/>
        </w:rPr>
        <w:t xml:space="preserve"> 1. </w:t>
      </w:r>
      <w:r>
        <w:rPr>
          <w:rFonts w:ascii="Times New Roman" w:hAnsi="Times New Roman"/>
          <w:sz w:val="18"/>
          <w:szCs w:val="18"/>
        </w:rPr>
        <w:t xml:space="preserve">Pearson’s correlation matrix among </w:t>
      </w:r>
      <w:r>
        <w:rPr>
          <w:rFonts w:ascii="Times New Roman Regular" w:hAnsi="Times New Roman Regular" w:cs="Times New Roman Regular" w:hint="eastAsia"/>
          <w:sz w:val="18"/>
          <w:szCs w:val="18"/>
        </w:rPr>
        <w:t>brominated flame retardants</w:t>
      </w:r>
      <w:r>
        <w:rPr>
          <w:rFonts w:ascii="Times New Roman" w:hAnsi="Times New Roman"/>
          <w:sz w:val="18"/>
          <w:szCs w:val="18"/>
        </w:rPr>
        <w:t xml:space="preserve"> in the study population.</w:t>
      </w:r>
    </w:p>
    <w:p w14:paraId="2F2ED23D" w14:textId="77777777" w:rsidR="003F0A61" w:rsidRDefault="003F0A61">
      <w:pPr>
        <w:rPr>
          <w:rFonts w:ascii="Times New Roman" w:hAnsi="Times New Roman"/>
          <w:sz w:val="18"/>
          <w:szCs w:val="18"/>
        </w:rPr>
      </w:pPr>
    </w:p>
    <w:p w14:paraId="00C756F6" w14:textId="77777777" w:rsidR="003F0A61" w:rsidRDefault="003F0A61">
      <w:pPr>
        <w:rPr>
          <w:rFonts w:ascii="Times New Roman" w:hAnsi="Times New Roman"/>
          <w:sz w:val="18"/>
          <w:szCs w:val="18"/>
        </w:rPr>
      </w:pPr>
    </w:p>
    <w:p w14:paraId="0EF0C124" w14:textId="59990607" w:rsidR="002D157D" w:rsidRPr="00E94F7A" w:rsidRDefault="00E94F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E890DC9" wp14:editId="09519FAD">
            <wp:extent cx="5274310" cy="3921125"/>
            <wp:effectExtent l="0" t="0" r="0" b="0"/>
            <wp:docPr id="11757261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726193" name="图片 117572619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71CC2" w14:textId="77777777" w:rsidR="003F0A61" w:rsidRDefault="003F0A61" w:rsidP="003F0A6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Figure</w:t>
      </w:r>
      <w:r>
        <w:rPr>
          <w:rFonts w:ascii="Times New Roman" w:hAnsi="Times New Roman" w:cs="Times New Roman"/>
          <w:sz w:val="18"/>
          <w:szCs w:val="18"/>
        </w:rPr>
        <w:t xml:space="preserve"> 1. </w:t>
      </w:r>
      <w:r>
        <w:rPr>
          <w:rFonts w:ascii="Times New Roman" w:hAnsi="Times New Roman"/>
          <w:sz w:val="18"/>
          <w:szCs w:val="18"/>
        </w:rPr>
        <w:t xml:space="preserve">Pearson’s correlation matrix among </w:t>
      </w:r>
      <w:r>
        <w:rPr>
          <w:rFonts w:ascii="Times New Roman Regular" w:hAnsi="Times New Roman Regular" w:cs="Times New Roman Regular" w:hint="eastAsia"/>
          <w:sz w:val="18"/>
          <w:szCs w:val="18"/>
        </w:rPr>
        <w:t>brominated flame retardants</w:t>
      </w:r>
      <w:r>
        <w:rPr>
          <w:rFonts w:ascii="Times New Roman" w:hAnsi="Times New Roman"/>
          <w:sz w:val="18"/>
          <w:szCs w:val="18"/>
        </w:rPr>
        <w:t xml:space="preserve"> in the study population.</w:t>
      </w:r>
    </w:p>
    <w:p w14:paraId="6D8DE640" w14:textId="77777777" w:rsidR="003F0A61" w:rsidRPr="003F0A61" w:rsidRDefault="003F0A61">
      <w:pPr>
        <w:rPr>
          <w:rFonts w:ascii="Times New Roman" w:hAnsi="Times New Roman" w:cs="Times New Roman"/>
          <w:sz w:val="18"/>
          <w:szCs w:val="18"/>
        </w:rPr>
      </w:pPr>
    </w:p>
    <w:sectPr w:rsidR="003F0A61" w:rsidRPr="003F0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1FE"/>
    <w:rsid w:val="9F5CECC5"/>
    <w:rsid w:val="A7F6C204"/>
    <w:rsid w:val="AEFF1F95"/>
    <w:rsid w:val="AFBFEA79"/>
    <w:rsid w:val="BB7E5A3A"/>
    <w:rsid w:val="BE575DE2"/>
    <w:rsid w:val="CFDBCF3D"/>
    <w:rsid w:val="D9F5E382"/>
    <w:rsid w:val="DE7D6411"/>
    <w:rsid w:val="FCF5F991"/>
    <w:rsid w:val="FD5B822A"/>
    <w:rsid w:val="FDCF1330"/>
    <w:rsid w:val="FFFF1EE9"/>
    <w:rsid w:val="000541A5"/>
    <w:rsid w:val="000C4553"/>
    <w:rsid w:val="000F2D30"/>
    <w:rsid w:val="00155818"/>
    <w:rsid w:val="00184362"/>
    <w:rsid w:val="001A7093"/>
    <w:rsid w:val="001F2E83"/>
    <w:rsid w:val="001F3EC0"/>
    <w:rsid w:val="002D157D"/>
    <w:rsid w:val="002D52C1"/>
    <w:rsid w:val="00311A09"/>
    <w:rsid w:val="00312450"/>
    <w:rsid w:val="00324C63"/>
    <w:rsid w:val="00331475"/>
    <w:rsid w:val="003A77FC"/>
    <w:rsid w:val="003F0A61"/>
    <w:rsid w:val="00457ACF"/>
    <w:rsid w:val="004D466B"/>
    <w:rsid w:val="004F02FB"/>
    <w:rsid w:val="005A78BA"/>
    <w:rsid w:val="005D005F"/>
    <w:rsid w:val="00625B9B"/>
    <w:rsid w:val="00655A6A"/>
    <w:rsid w:val="006B667E"/>
    <w:rsid w:val="007252FE"/>
    <w:rsid w:val="0087278D"/>
    <w:rsid w:val="008A73CE"/>
    <w:rsid w:val="008B3D16"/>
    <w:rsid w:val="008D7DCB"/>
    <w:rsid w:val="00955BE2"/>
    <w:rsid w:val="009B34E0"/>
    <w:rsid w:val="009F5E5D"/>
    <w:rsid w:val="00A31539"/>
    <w:rsid w:val="00A37E63"/>
    <w:rsid w:val="00A62D61"/>
    <w:rsid w:val="00AB40AC"/>
    <w:rsid w:val="00AE0FE7"/>
    <w:rsid w:val="00AF7EF9"/>
    <w:rsid w:val="00B300FD"/>
    <w:rsid w:val="00BA00F8"/>
    <w:rsid w:val="00BA1946"/>
    <w:rsid w:val="00BA24CC"/>
    <w:rsid w:val="00BC428C"/>
    <w:rsid w:val="00C00134"/>
    <w:rsid w:val="00C00CC1"/>
    <w:rsid w:val="00C1576B"/>
    <w:rsid w:val="00C71213"/>
    <w:rsid w:val="00CD3751"/>
    <w:rsid w:val="00D126A0"/>
    <w:rsid w:val="00D215C6"/>
    <w:rsid w:val="00D811FE"/>
    <w:rsid w:val="00D97A71"/>
    <w:rsid w:val="00E52578"/>
    <w:rsid w:val="00E94F7A"/>
    <w:rsid w:val="00ED1B21"/>
    <w:rsid w:val="00EF4377"/>
    <w:rsid w:val="00F31A11"/>
    <w:rsid w:val="00F55949"/>
    <w:rsid w:val="00F6756C"/>
    <w:rsid w:val="00F97382"/>
    <w:rsid w:val="37D76FF4"/>
    <w:rsid w:val="39BFCB87"/>
    <w:rsid w:val="553F7E26"/>
    <w:rsid w:val="5AF65918"/>
    <w:rsid w:val="5DE7FC4C"/>
    <w:rsid w:val="5EE9DBF7"/>
    <w:rsid w:val="5FBF462D"/>
    <w:rsid w:val="5FFE8E09"/>
    <w:rsid w:val="62FD0F79"/>
    <w:rsid w:val="69EA6D2C"/>
    <w:rsid w:val="6EA7A276"/>
    <w:rsid w:val="6FF360D1"/>
    <w:rsid w:val="72C7C27F"/>
    <w:rsid w:val="76EB156A"/>
    <w:rsid w:val="77AB418F"/>
    <w:rsid w:val="7BBFE98A"/>
    <w:rsid w:val="7EBA3E52"/>
    <w:rsid w:val="7EFD81DA"/>
    <w:rsid w:val="7FAFF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2DAC0"/>
  <w15:docId w15:val="{74A408CE-2002-9045-AED0-1AA21077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Pr>
      <w:sz w:val="24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  <w:bCs/>
    </w:r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34</Words>
  <Characters>220</Characters>
  <Application>Microsoft Office Word</Application>
  <DocSecurity>0</DocSecurity>
  <Lines>9</Lines>
  <Paragraphs>6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吕 家颉</dc:creator>
  <cp:lastModifiedBy>Microsoft Office User</cp:lastModifiedBy>
  <cp:revision>9</cp:revision>
  <dcterms:created xsi:type="dcterms:W3CDTF">2023-03-25T10:11:00Z</dcterms:created>
  <dcterms:modified xsi:type="dcterms:W3CDTF">2024-09-01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A4FCD84571FD890E993C886584EEBE90_43</vt:lpwstr>
  </property>
</Properties>
</file>